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B6214" w14:textId="77777777" w:rsidR="00847F37" w:rsidRPr="006546AE" w:rsidRDefault="00847F37" w:rsidP="00847F37">
      <w:pPr>
        <w:tabs>
          <w:tab w:val="left" w:pos="6050"/>
        </w:tabs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Hlk205031852"/>
      <w:r w:rsidRPr="006546AE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bookmarkEnd w:id="0"/>
      <w:r w:rsidRPr="006546AE">
        <w:rPr>
          <w:rFonts w:ascii="Times New Roman" w:hAnsi="Times New Roman" w:cs="Times New Roman"/>
          <w:b/>
          <w:bCs/>
          <w:sz w:val="24"/>
          <w:szCs w:val="24"/>
        </w:rPr>
        <w:t>Measurement Model Results for Convergent Validity and D</w:t>
      </w:r>
      <w:r w:rsidRPr="006546AE">
        <w:rPr>
          <w:rFonts w:ascii="Times New Roman" w:hAnsi="Times New Roman" w:cs="Times New Roman"/>
          <w:b/>
          <w:bCs/>
          <w:iCs/>
          <w:sz w:val="24"/>
          <w:szCs w:val="24"/>
        </w:rPr>
        <w:t>iscriminant Validity</w:t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2179"/>
        <w:gridCol w:w="1383"/>
        <w:gridCol w:w="1385"/>
        <w:gridCol w:w="2847"/>
      </w:tblGrid>
      <w:tr w:rsidR="00847F37" w:rsidRPr="006546AE" w14:paraId="2FB27DE4" w14:textId="77777777" w:rsidTr="00002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FE5D4C" w14:textId="77777777" w:rsidR="00847F37" w:rsidRPr="006546AE" w:rsidRDefault="00847F37" w:rsidP="000022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vergent Validity</w:t>
            </w:r>
          </w:p>
        </w:tc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4E2A1C" w14:textId="77777777" w:rsidR="00847F37" w:rsidRPr="006546AE" w:rsidRDefault="00847F37" w:rsidP="00002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iminant Validity</w:t>
            </w:r>
          </w:p>
        </w:tc>
      </w:tr>
      <w:tr w:rsidR="00847F37" w:rsidRPr="006546AE" w14:paraId="5DA54958" w14:textId="77777777" w:rsidTr="000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946845" w14:textId="77777777" w:rsidR="00847F37" w:rsidRPr="006546AE" w:rsidRDefault="00847F37" w:rsidP="000022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structs</w:t>
            </w:r>
          </w:p>
        </w:tc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71141A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onbach’s Alpha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1D1F29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412928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VE</w:t>
            </w:r>
          </w:p>
        </w:tc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D4C563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HTMT &lt; 0.85)</w:t>
            </w:r>
          </w:p>
        </w:tc>
      </w:tr>
      <w:tr w:rsidR="00847F37" w:rsidRPr="006546AE" w14:paraId="37E14DF9" w14:textId="77777777" w:rsidTr="0000226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top w:val="single" w:sz="4" w:space="0" w:color="auto"/>
            </w:tcBorders>
            <w:hideMark/>
          </w:tcPr>
          <w:p w14:paraId="28FBA1C4" w14:textId="77777777" w:rsidR="00847F37" w:rsidRPr="006546AE" w:rsidRDefault="00847F37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V</w:t>
            </w:r>
          </w:p>
        </w:tc>
        <w:tc>
          <w:tcPr>
            <w:tcW w:w="1164" w:type="pct"/>
            <w:tcBorders>
              <w:top w:val="single" w:sz="4" w:space="0" w:color="auto"/>
            </w:tcBorders>
            <w:hideMark/>
          </w:tcPr>
          <w:p w14:paraId="5879AC27" w14:textId="77777777" w:rsidR="00847F37" w:rsidRPr="006546AE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66</w:t>
            </w:r>
          </w:p>
        </w:tc>
        <w:tc>
          <w:tcPr>
            <w:tcW w:w="739" w:type="pct"/>
            <w:tcBorders>
              <w:top w:val="single" w:sz="4" w:space="0" w:color="auto"/>
            </w:tcBorders>
            <w:hideMark/>
          </w:tcPr>
          <w:p w14:paraId="4ECE26BD" w14:textId="77777777" w:rsidR="00847F37" w:rsidRPr="006546AE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04</w:t>
            </w:r>
          </w:p>
        </w:tc>
        <w:tc>
          <w:tcPr>
            <w:tcW w:w="740" w:type="pct"/>
            <w:tcBorders>
              <w:top w:val="single" w:sz="4" w:space="0" w:color="auto"/>
            </w:tcBorders>
            <w:hideMark/>
          </w:tcPr>
          <w:p w14:paraId="55B100F1" w14:textId="77777777" w:rsidR="00847F37" w:rsidRPr="006546AE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54</w:t>
            </w:r>
          </w:p>
        </w:tc>
        <w:tc>
          <w:tcPr>
            <w:tcW w:w="1521" w:type="pct"/>
            <w:tcBorders>
              <w:top w:val="single" w:sz="4" w:space="0" w:color="auto"/>
            </w:tcBorders>
            <w:hideMark/>
          </w:tcPr>
          <w:p w14:paraId="027E070E" w14:textId="77777777" w:rsidR="00847F37" w:rsidRPr="006546AE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47F37" w:rsidRPr="006546AE" w14:paraId="5E4BC7D1" w14:textId="77777777" w:rsidTr="000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979118A" w14:textId="77777777" w:rsidR="00847F37" w:rsidRPr="006546AE" w:rsidRDefault="00847F37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L</w:t>
            </w:r>
          </w:p>
        </w:tc>
        <w:tc>
          <w:tcPr>
            <w:tcW w:w="116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4A2C1F0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89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2F6CFC1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55</w:t>
            </w:r>
          </w:p>
        </w:tc>
        <w:tc>
          <w:tcPr>
            <w:tcW w:w="74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18D0877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43</w:t>
            </w:r>
          </w:p>
        </w:tc>
        <w:tc>
          <w:tcPr>
            <w:tcW w:w="152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A8A7F8A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47F37" w:rsidRPr="006546AE" w14:paraId="376AD23E" w14:textId="77777777" w:rsidTr="0000226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1C3D9257" w14:textId="77777777" w:rsidR="00847F37" w:rsidRPr="006546AE" w:rsidRDefault="00847F37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1164" w:type="pct"/>
            <w:hideMark/>
          </w:tcPr>
          <w:p w14:paraId="0123DF4A" w14:textId="77777777" w:rsidR="00847F37" w:rsidRPr="006546AE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739" w:type="pct"/>
            <w:hideMark/>
          </w:tcPr>
          <w:p w14:paraId="5839B887" w14:textId="77777777" w:rsidR="00847F37" w:rsidRPr="006546AE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740" w:type="pct"/>
            <w:hideMark/>
          </w:tcPr>
          <w:p w14:paraId="3968F80C" w14:textId="77777777" w:rsidR="00847F37" w:rsidRPr="006546AE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521" w:type="pct"/>
            <w:hideMark/>
          </w:tcPr>
          <w:p w14:paraId="0B00C3F9" w14:textId="77777777" w:rsidR="00847F37" w:rsidRPr="006546AE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47F37" w:rsidRPr="006546AE" w14:paraId="53E887AB" w14:textId="77777777" w:rsidTr="000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8106380" w14:textId="77777777" w:rsidR="00847F37" w:rsidRPr="006546AE" w:rsidRDefault="00847F37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</w:t>
            </w:r>
          </w:p>
        </w:tc>
        <w:tc>
          <w:tcPr>
            <w:tcW w:w="116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7C5EA36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EB6E2C0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74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9259E05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52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32BD71E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47F37" w:rsidRPr="006546AE" w14:paraId="38DD6292" w14:textId="77777777" w:rsidTr="0000226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1AA988EF" w14:textId="77777777" w:rsidR="00847F37" w:rsidRPr="006546AE" w:rsidRDefault="00847F37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RD</w:t>
            </w:r>
          </w:p>
        </w:tc>
        <w:tc>
          <w:tcPr>
            <w:tcW w:w="1164" w:type="pct"/>
            <w:hideMark/>
          </w:tcPr>
          <w:p w14:paraId="74F6FC2F" w14:textId="77777777" w:rsidR="00847F37" w:rsidRPr="006546AE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4</w:t>
            </w:r>
          </w:p>
        </w:tc>
        <w:tc>
          <w:tcPr>
            <w:tcW w:w="739" w:type="pct"/>
            <w:hideMark/>
          </w:tcPr>
          <w:p w14:paraId="42357C3A" w14:textId="77777777" w:rsidR="00847F37" w:rsidRPr="006546AE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66</w:t>
            </w:r>
          </w:p>
        </w:tc>
        <w:tc>
          <w:tcPr>
            <w:tcW w:w="740" w:type="pct"/>
            <w:hideMark/>
          </w:tcPr>
          <w:p w14:paraId="18EB9F4E" w14:textId="77777777" w:rsidR="00847F37" w:rsidRPr="006546AE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41</w:t>
            </w:r>
          </w:p>
        </w:tc>
        <w:tc>
          <w:tcPr>
            <w:tcW w:w="1521" w:type="pct"/>
            <w:hideMark/>
          </w:tcPr>
          <w:p w14:paraId="224B2BD6" w14:textId="77777777" w:rsidR="00847F37" w:rsidRPr="006546AE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47F37" w:rsidRPr="006546AE" w14:paraId="382ECE51" w14:textId="77777777" w:rsidTr="000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201B4CDD" w14:textId="77777777" w:rsidR="00847F37" w:rsidRPr="006546AE" w:rsidRDefault="00847F37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D</w:t>
            </w:r>
          </w:p>
        </w:tc>
        <w:tc>
          <w:tcPr>
            <w:tcW w:w="116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2607B3F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32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A650C3B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27</w:t>
            </w:r>
          </w:p>
        </w:tc>
        <w:tc>
          <w:tcPr>
            <w:tcW w:w="74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193264C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52</w:t>
            </w:r>
          </w:p>
        </w:tc>
        <w:tc>
          <w:tcPr>
            <w:tcW w:w="152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5311CE8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47F37" w:rsidRPr="006546AE" w14:paraId="528F4E20" w14:textId="77777777" w:rsidTr="0000226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76ADD1B0" w14:textId="77777777" w:rsidR="00847F37" w:rsidRPr="006546AE" w:rsidRDefault="00847F37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VR</w:t>
            </w:r>
          </w:p>
        </w:tc>
        <w:tc>
          <w:tcPr>
            <w:tcW w:w="1164" w:type="pct"/>
            <w:hideMark/>
          </w:tcPr>
          <w:p w14:paraId="05524C18" w14:textId="77777777" w:rsidR="00847F37" w:rsidRPr="006546AE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21</w:t>
            </w:r>
          </w:p>
        </w:tc>
        <w:tc>
          <w:tcPr>
            <w:tcW w:w="739" w:type="pct"/>
            <w:hideMark/>
          </w:tcPr>
          <w:p w14:paraId="413DF1A3" w14:textId="77777777" w:rsidR="00847F37" w:rsidRPr="006546AE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40" w:type="pct"/>
            <w:hideMark/>
          </w:tcPr>
          <w:p w14:paraId="006BC78C" w14:textId="77777777" w:rsidR="00847F37" w:rsidRPr="006546AE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27</w:t>
            </w:r>
          </w:p>
        </w:tc>
        <w:tc>
          <w:tcPr>
            <w:tcW w:w="1521" w:type="pct"/>
            <w:hideMark/>
          </w:tcPr>
          <w:p w14:paraId="41D2E45B" w14:textId="77777777" w:rsidR="00847F37" w:rsidRPr="006546AE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47F37" w:rsidRPr="006546AE" w14:paraId="782905AD" w14:textId="77777777" w:rsidTr="000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EB50979" w14:textId="77777777" w:rsidR="00847F37" w:rsidRPr="006546AE" w:rsidRDefault="00847F37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FL</w:t>
            </w:r>
          </w:p>
        </w:tc>
        <w:tc>
          <w:tcPr>
            <w:tcW w:w="116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2395DB7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21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DCD31DC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23</w:t>
            </w:r>
          </w:p>
        </w:tc>
        <w:tc>
          <w:tcPr>
            <w:tcW w:w="74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3FEB2D7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41</w:t>
            </w:r>
          </w:p>
        </w:tc>
        <w:tc>
          <w:tcPr>
            <w:tcW w:w="152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D1FCDDA" w14:textId="77777777" w:rsidR="00847F37" w:rsidRPr="006546AE" w:rsidRDefault="00847F37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47F37" w:rsidRPr="006546AE" w14:paraId="3633D14E" w14:textId="77777777" w:rsidTr="0000226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bottom w:val="single" w:sz="4" w:space="0" w:color="auto"/>
            </w:tcBorders>
            <w:hideMark/>
          </w:tcPr>
          <w:p w14:paraId="58CBA3D3" w14:textId="77777777" w:rsidR="00847F37" w:rsidRPr="00622C7F" w:rsidRDefault="00847F37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2C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CL</w:t>
            </w:r>
          </w:p>
        </w:tc>
        <w:tc>
          <w:tcPr>
            <w:tcW w:w="1164" w:type="pct"/>
            <w:tcBorders>
              <w:bottom w:val="single" w:sz="4" w:space="0" w:color="auto"/>
            </w:tcBorders>
            <w:hideMark/>
          </w:tcPr>
          <w:p w14:paraId="1758B7BC" w14:textId="77777777" w:rsidR="00847F37" w:rsidRPr="00622C7F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2C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02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hideMark/>
          </w:tcPr>
          <w:p w14:paraId="418D7838" w14:textId="77777777" w:rsidR="00847F37" w:rsidRPr="00622C7F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2C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16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hideMark/>
          </w:tcPr>
          <w:p w14:paraId="6B49DCC6" w14:textId="77777777" w:rsidR="00847F37" w:rsidRPr="00622C7F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2C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27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hideMark/>
          </w:tcPr>
          <w:p w14:paraId="0BA78F5E" w14:textId="77777777" w:rsidR="00847F37" w:rsidRPr="00622C7F" w:rsidRDefault="00847F37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2C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</w:tbl>
    <w:p w14:paraId="157A3DB6" w14:textId="7CF17419" w:rsidR="00330578" w:rsidRDefault="00847F37">
      <w:r w:rsidRPr="006546AE">
        <w:rPr>
          <w:rFonts w:ascii="Times New Roman" w:hAnsi="Times New Roman" w:cs="Times New Roman"/>
          <w:b/>
          <w:bCs/>
          <w:kern w:val="0"/>
          <w:sz w:val="18"/>
          <w:szCs w:val="18"/>
        </w:rPr>
        <w:t>Source:</w:t>
      </w:r>
      <w:r w:rsidRPr="006546AE">
        <w:rPr>
          <w:rFonts w:ascii="Times New Roman" w:hAnsi="Times New Roman" w:cs="Times New Roman"/>
          <w:kern w:val="0"/>
          <w:sz w:val="18"/>
          <w:szCs w:val="18"/>
        </w:rPr>
        <w:t xml:space="preserve"> Authors</w:t>
      </w:r>
      <w:r w:rsidRPr="006546AE">
        <w:rPr>
          <w:rFonts w:ascii="Times New Roman" w:eastAsia="AdvOT8cb2ddbd+20" w:hAnsi="Times New Roman" w:cs="Times New Roman"/>
          <w:kern w:val="0"/>
          <w:sz w:val="18"/>
          <w:szCs w:val="18"/>
        </w:rPr>
        <w:t xml:space="preserve">’ </w:t>
      </w:r>
      <w:r w:rsidRPr="006546AE">
        <w:rPr>
          <w:rFonts w:ascii="Times New Roman" w:hAnsi="Times New Roman" w:cs="Times New Roman"/>
          <w:kern w:val="0"/>
          <w:sz w:val="18"/>
          <w:szCs w:val="18"/>
        </w:rPr>
        <w:t>Own Creation</w:t>
      </w:r>
    </w:p>
    <w:sectPr w:rsidR="00330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OT8cb2ddbd+20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820"/>
    <w:rsid w:val="00047677"/>
    <w:rsid w:val="000B7E35"/>
    <w:rsid w:val="001E026D"/>
    <w:rsid w:val="00285C7B"/>
    <w:rsid w:val="002F5F7A"/>
    <w:rsid w:val="00330578"/>
    <w:rsid w:val="004D5A1A"/>
    <w:rsid w:val="00592B08"/>
    <w:rsid w:val="00694877"/>
    <w:rsid w:val="00844A4D"/>
    <w:rsid w:val="00847F37"/>
    <w:rsid w:val="008C0734"/>
    <w:rsid w:val="009E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4D0C05-79D9-4919-A2F1-B91AE6232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F3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8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8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8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8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8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8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8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8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8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8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82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82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E0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82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E0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82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47F3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363</Characters>
  <Application>Microsoft Office Word</Application>
  <DocSecurity>0</DocSecurity>
  <Lines>11</Lines>
  <Paragraphs>9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UNNESA</dc:creator>
  <cp:keywords/>
  <dc:description/>
  <cp:lastModifiedBy>JANNATUNNESA</cp:lastModifiedBy>
  <cp:revision>2</cp:revision>
  <dcterms:created xsi:type="dcterms:W3CDTF">2025-09-30T16:48:00Z</dcterms:created>
  <dcterms:modified xsi:type="dcterms:W3CDTF">2025-09-30T16:49:00Z</dcterms:modified>
</cp:coreProperties>
</file>